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1779E2" w14:textId="6A972846" w:rsidR="00AD2BF0" w:rsidRPr="00AD2BF0" w:rsidRDefault="00674E24" w:rsidP="00B61845">
      <w:pPr>
        <w:spacing w:line="276" w:lineRule="auto"/>
        <w:ind w:left="142"/>
        <w:rPr>
          <w:rFonts w:ascii="Times New Roman" w:hAnsi="Times New Roman" w:cs="Times New Roman"/>
          <w:sz w:val="18"/>
          <w:szCs w:val="18"/>
          <w:lang w:val="en-US"/>
        </w:rPr>
      </w:pPr>
      <w:r w:rsidRPr="00AD2BF0">
        <w:rPr>
          <w:rFonts w:ascii="Times New Roman" w:hAnsi="Times New Roman" w:cs="Times New Roman"/>
          <w:b/>
          <w:sz w:val="18"/>
          <w:szCs w:val="18"/>
          <w:lang w:val="en-US"/>
        </w:rPr>
        <w:t>Online Resource</w:t>
      </w:r>
      <w:r w:rsidR="00190F3A" w:rsidRPr="00AD2BF0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Pr="00AD2BF0">
        <w:rPr>
          <w:rFonts w:ascii="Times New Roman" w:hAnsi="Times New Roman" w:cs="Times New Roman"/>
          <w:b/>
          <w:sz w:val="18"/>
          <w:szCs w:val="18"/>
          <w:lang w:val="en-US"/>
        </w:rPr>
        <w:t>T</w:t>
      </w:r>
      <w:r w:rsidR="00190F3A" w:rsidRPr="00AD2BF0">
        <w:rPr>
          <w:rFonts w:ascii="Times New Roman" w:hAnsi="Times New Roman" w:cs="Times New Roman"/>
          <w:b/>
          <w:sz w:val="18"/>
          <w:szCs w:val="18"/>
          <w:lang w:val="en-US"/>
        </w:rPr>
        <w:t>able 3</w:t>
      </w:r>
      <w:r w:rsidR="008015D6" w:rsidRPr="00AD2BF0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="00E65E39" w:rsidRPr="00AD2BF0">
        <w:rPr>
          <w:rFonts w:ascii="Times New Roman" w:hAnsi="Times New Roman" w:cs="Times New Roman"/>
          <w:sz w:val="18"/>
          <w:szCs w:val="18"/>
          <w:lang w:val="en-US"/>
        </w:rPr>
        <w:t xml:space="preserve">Comparison of demographic </w:t>
      </w:r>
      <w:r w:rsidR="00410992" w:rsidRPr="00AD2BF0">
        <w:rPr>
          <w:rFonts w:ascii="Times New Roman" w:hAnsi="Times New Roman" w:cs="Times New Roman"/>
          <w:sz w:val="18"/>
          <w:szCs w:val="18"/>
          <w:lang w:val="en-US"/>
        </w:rPr>
        <w:t>characteristics</w:t>
      </w:r>
      <w:r w:rsidR="00E65E39" w:rsidRPr="00AD2BF0">
        <w:rPr>
          <w:rFonts w:ascii="Times New Roman" w:hAnsi="Times New Roman" w:cs="Times New Roman"/>
          <w:sz w:val="18"/>
          <w:szCs w:val="18"/>
          <w:lang w:val="en-US"/>
        </w:rPr>
        <w:t xml:space="preserve"> between participants in </w:t>
      </w:r>
      <w:r w:rsidR="007B5E1D" w:rsidRPr="00AD2BF0">
        <w:rPr>
          <w:rFonts w:ascii="Times New Roman" w:hAnsi="Times New Roman" w:cs="Times New Roman"/>
          <w:sz w:val="18"/>
          <w:szCs w:val="18"/>
          <w:lang w:val="en-US"/>
        </w:rPr>
        <w:t>subset A</w:t>
      </w:r>
      <w:r w:rsidR="00E65E39" w:rsidRPr="00AD2BF0">
        <w:rPr>
          <w:rFonts w:ascii="Times New Roman" w:hAnsi="Times New Roman" w:cs="Times New Roman"/>
          <w:sz w:val="18"/>
          <w:szCs w:val="18"/>
          <w:lang w:val="en-US"/>
        </w:rPr>
        <w:t xml:space="preserve"> and participants excluded </w:t>
      </w:r>
    </w:p>
    <w:p w14:paraId="27323CF2" w14:textId="436C7BD5" w:rsidR="00E65E39" w:rsidRPr="00AD2BF0" w:rsidRDefault="00E65E39" w:rsidP="00B61845">
      <w:pPr>
        <w:spacing w:line="276" w:lineRule="auto"/>
        <w:ind w:left="142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AD2BF0">
        <w:rPr>
          <w:rFonts w:ascii="Times New Roman" w:hAnsi="Times New Roman" w:cs="Times New Roman"/>
          <w:sz w:val="18"/>
          <w:szCs w:val="18"/>
          <w:lang w:val="en-US"/>
        </w:rPr>
        <w:t>from</w:t>
      </w:r>
      <w:proofErr w:type="gramEnd"/>
      <w:r w:rsidRPr="00AD2BF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7B5E1D" w:rsidRPr="00AD2BF0">
        <w:rPr>
          <w:rFonts w:ascii="Times New Roman" w:hAnsi="Times New Roman" w:cs="Times New Roman"/>
          <w:sz w:val="18"/>
          <w:szCs w:val="18"/>
          <w:lang w:val="en-US"/>
        </w:rPr>
        <w:t xml:space="preserve">subset A </w:t>
      </w:r>
      <w:r w:rsidR="00410992" w:rsidRPr="00AD2BF0">
        <w:rPr>
          <w:rFonts w:ascii="Times New Roman" w:hAnsi="Times New Roman" w:cs="Times New Roman"/>
          <w:sz w:val="18"/>
          <w:szCs w:val="18"/>
          <w:lang w:val="en-US"/>
        </w:rPr>
        <w:t>due to a high amount of missing values on independent variables</w:t>
      </w:r>
    </w:p>
    <w:tbl>
      <w:tblPr>
        <w:tblStyle w:val="TableGrid"/>
        <w:tblW w:w="992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402"/>
        <w:gridCol w:w="993"/>
        <w:gridCol w:w="850"/>
        <w:gridCol w:w="425"/>
        <w:gridCol w:w="993"/>
        <w:gridCol w:w="992"/>
        <w:gridCol w:w="283"/>
        <w:gridCol w:w="1276"/>
        <w:gridCol w:w="709"/>
      </w:tblGrid>
      <w:tr w:rsidR="005E76A1" w:rsidRPr="00A46D48" w14:paraId="52C568C4" w14:textId="77777777" w:rsidTr="00ED6255">
        <w:trPr>
          <w:trHeight w:val="34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center"/>
          </w:tcPr>
          <w:p w14:paraId="4D58E110" w14:textId="77777777" w:rsidR="007E0989" w:rsidRPr="00AD2BF0" w:rsidRDefault="007E0989" w:rsidP="00ED62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BEF1C9" w14:textId="77777777" w:rsidR="007E0989" w:rsidRPr="00AD2BF0" w:rsidRDefault="007E0989" w:rsidP="00ED62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et A</w:t>
            </w:r>
          </w:p>
          <w:p w14:paraId="694E9717" w14:textId="77777777" w:rsidR="00506155" w:rsidRPr="00AD2BF0" w:rsidRDefault="00506155" w:rsidP="00ED62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AD2BF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3,683)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07073CDA" w14:textId="77777777" w:rsidR="007E0989" w:rsidRPr="00AD2BF0" w:rsidRDefault="007E0989" w:rsidP="00ED62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B63576" w14:textId="77777777" w:rsidR="007E0989" w:rsidRPr="00AD2BF0" w:rsidRDefault="007E0989" w:rsidP="00ED62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luded from subset A</w:t>
            </w:r>
          </w:p>
          <w:p w14:paraId="582DC788" w14:textId="77777777" w:rsidR="00506155" w:rsidRPr="00AD2BF0" w:rsidRDefault="00506155" w:rsidP="00ED62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AD2BF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2,718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6F4C9A2C" w14:textId="77777777" w:rsidR="007E0989" w:rsidRPr="00AD2BF0" w:rsidRDefault="007E0989" w:rsidP="00ED62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68C38E28" w14:textId="77777777" w:rsidR="007E0989" w:rsidRPr="00AD2BF0" w:rsidRDefault="007E0989" w:rsidP="00ED62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1317E42" w14:textId="77777777" w:rsidR="007E0989" w:rsidRPr="00AD2BF0" w:rsidRDefault="007E0989" w:rsidP="00ED62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E76A1" w:rsidRPr="00AD2BF0" w14:paraId="2F753B6B" w14:textId="77777777" w:rsidTr="00D149ED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510948" w14:textId="77777777" w:rsidR="007E0989" w:rsidRPr="00AD2BF0" w:rsidRDefault="007E0989" w:rsidP="00ED62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DE0672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A9FD7D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6E4F1E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DE2045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88BFE6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36A350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3F5D9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st-statisti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9B721A" w14:textId="77777777" w:rsidR="007E0989" w:rsidRPr="00AD2BF0" w:rsidRDefault="007E0989" w:rsidP="002C61A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</w:p>
        </w:tc>
      </w:tr>
      <w:tr w:rsidR="005E76A1" w:rsidRPr="00AD2BF0" w14:paraId="27507C0C" w14:textId="77777777" w:rsidTr="00D149ED">
        <w:trPr>
          <w:trHeight w:val="339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7547E5" w14:textId="4E48A96D" w:rsidR="007E0989" w:rsidRPr="00AD2BF0" w:rsidRDefault="00C926AF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</w:t>
            </w:r>
            <w:r w:rsidR="007E0989"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% ma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53F5BC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06E318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68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42F997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6E08F2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5A05C0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71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9B8EC9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C18E8F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16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χ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= 1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6E01C" w14:textId="63C8CC8E" w:rsidR="007E0989" w:rsidRPr="00AD2BF0" w:rsidRDefault="007E0989" w:rsidP="002C61A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2</w:t>
            </w:r>
          </w:p>
        </w:tc>
      </w:tr>
      <w:tr w:rsidR="005E76A1" w:rsidRPr="00AD2BF0" w14:paraId="5EDAD861" w14:textId="77777777" w:rsidTr="00D149ED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3A516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Q: mean (</w:t>
            </w:r>
            <w:r w:rsidRPr="00C82F7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D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16D4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 (15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BB0D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0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BB1C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815C4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 (1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7A598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8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88433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530C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5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C7E0" w14:textId="53910063" w:rsidR="007E0989" w:rsidRPr="00AD2BF0" w:rsidRDefault="00094327" w:rsidP="002C61A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&lt; </w:t>
            </w:r>
            <w:r w:rsidR="007E0989"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E0989"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</w:tr>
      <w:tr w:rsidR="005E76A1" w:rsidRPr="00AD2BF0" w14:paraId="5EE96B0A" w14:textId="77777777" w:rsidTr="00D149ED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BF2C2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al class mothers during pregnancy: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B712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80907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2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F2310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0EA2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B0D08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9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FBDE1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2FA3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16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χ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= 2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46452" w14:textId="3C40AA29" w:rsidR="007E0989" w:rsidRPr="00AD2BF0" w:rsidRDefault="007E0989" w:rsidP="002C61A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</w:t>
            </w:r>
            <w:r w:rsidR="000943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</w:tr>
      <w:tr w:rsidR="00302E7F" w:rsidRPr="00AD2BF0" w14:paraId="4BD8C5D7" w14:textId="77777777" w:rsidTr="00D149ED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C42E3" w14:textId="77777777" w:rsidR="00930581" w:rsidRPr="00AD2BF0" w:rsidRDefault="00922C27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841BB5"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% </w:t>
            </w:r>
            <w:r w:rsidR="00930581"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D9A7" w14:textId="77777777" w:rsidR="00930581" w:rsidRPr="00AD2BF0" w:rsidRDefault="00930581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B7AF" w14:textId="77777777" w:rsidR="00930581" w:rsidRPr="00AD2BF0" w:rsidRDefault="00930581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36A27" w14:textId="77777777" w:rsidR="00930581" w:rsidRPr="00AD2BF0" w:rsidRDefault="00930581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08C6" w14:textId="77777777" w:rsidR="00930581" w:rsidRPr="00AD2BF0" w:rsidRDefault="00930581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6D05" w14:textId="77777777" w:rsidR="00930581" w:rsidRPr="00AD2BF0" w:rsidRDefault="00930581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83189" w14:textId="77777777" w:rsidR="00930581" w:rsidRPr="00AD2BF0" w:rsidRDefault="00930581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10AA5" w14:textId="77777777" w:rsidR="00930581" w:rsidRPr="00AD2BF0" w:rsidRDefault="00930581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2266B" w14:textId="77777777" w:rsidR="00930581" w:rsidRPr="00AD2BF0" w:rsidRDefault="00930581" w:rsidP="002C61A6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2E7F" w:rsidRPr="00AD2BF0" w14:paraId="2546D620" w14:textId="77777777" w:rsidTr="00D149ED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AA351" w14:textId="77777777" w:rsidR="00930581" w:rsidRPr="00AD2BF0" w:rsidRDefault="00922C27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841BB5"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% </w:t>
            </w:r>
            <w:r w:rsidR="00930581"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84EF1" w14:textId="77777777" w:rsidR="00930581" w:rsidRPr="00AD2BF0" w:rsidRDefault="00930581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3855" w14:textId="77777777" w:rsidR="00930581" w:rsidRPr="00AD2BF0" w:rsidRDefault="00930581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0B58" w14:textId="77777777" w:rsidR="00930581" w:rsidRPr="00AD2BF0" w:rsidRDefault="00930581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E930" w14:textId="77777777" w:rsidR="00930581" w:rsidRPr="00AD2BF0" w:rsidRDefault="00930581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B573" w14:textId="77777777" w:rsidR="00930581" w:rsidRPr="00AD2BF0" w:rsidRDefault="00930581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9BC8B" w14:textId="77777777" w:rsidR="00930581" w:rsidRPr="00AD2BF0" w:rsidRDefault="00930581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EA13" w14:textId="77777777" w:rsidR="00930581" w:rsidRPr="00AD2BF0" w:rsidRDefault="00930581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C2FB" w14:textId="77777777" w:rsidR="00930581" w:rsidRPr="00AD2BF0" w:rsidRDefault="00930581" w:rsidP="002C61A6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2E7F" w:rsidRPr="00AD2BF0" w14:paraId="5E974C58" w14:textId="77777777" w:rsidTr="00D149ED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15348" w14:textId="77777777" w:rsidR="00930581" w:rsidRPr="00AD2BF0" w:rsidRDefault="00922C27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841BB5"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% </w:t>
            </w:r>
            <w:r w:rsidR="00930581"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4B9D6" w14:textId="77777777" w:rsidR="00930581" w:rsidRPr="00AD2BF0" w:rsidRDefault="00930581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27EC" w14:textId="77777777" w:rsidR="00930581" w:rsidRPr="00AD2BF0" w:rsidRDefault="00930581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7922" w14:textId="77777777" w:rsidR="00930581" w:rsidRPr="00AD2BF0" w:rsidRDefault="00930581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5AC26" w14:textId="77777777" w:rsidR="00930581" w:rsidRPr="00AD2BF0" w:rsidRDefault="00930581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FA62" w14:textId="77777777" w:rsidR="00930581" w:rsidRPr="00AD2BF0" w:rsidRDefault="00930581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76483" w14:textId="77777777" w:rsidR="00930581" w:rsidRPr="00AD2BF0" w:rsidRDefault="00930581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7A014" w14:textId="77777777" w:rsidR="00930581" w:rsidRPr="00AD2BF0" w:rsidRDefault="00930581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4D25E" w14:textId="77777777" w:rsidR="00930581" w:rsidRPr="00AD2BF0" w:rsidRDefault="00930581" w:rsidP="002C61A6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2E7F" w:rsidRPr="00AD2BF0" w14:paraId="0C81AA0C" w14:textId="77777777" w:rsidTr="00D149ED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8B0E5" w14:textId="5498AA3D" w:rsidR="00922C27" w:rsidRPr="00AD2BF0" w:rsidRDefault="00922C27" w:rsidP="00D149ED">
            <w:pPr>
              <w:spacing w:line="276" w:lineRule="auto"/>
              <w:ind w:left="14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al class partners during pregnancy: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734BA" w14:textId="77777777" w:rsidR="00922C27" w:rsidRPr="00AD2BF0" w:rsidRDefault="00922C27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C75F" w14:textId="77777777" w:rsidR="00922C27" w:rsidRPr="00AD2BF0" w:rsidRDefault="00922C27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3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34E79" w14:textId="77777777" w:rsidR="00922C27" w:rsidRPr="00AD2BF0" w:rsidRDefault="00922C27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2BF5" w14:textId="77777777" w:rsidR="00922C27" w:rsidRPr="00AD2BF0" w:rsidRDefault="00922C27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3218" w14:textId="77777777" w:rsidR="00922C27" w:rsidRPr="00AD2BF0" w:rsidRDefault="00922C27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0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8DA6" w14:textId="77777777" w:rsidR="00922C27" w:rsidRPr="00AD2BF0" w:rsidRDefault="00922C27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5E55C" w14:textId="77777777" w:rsidR="00922C27" w:rsidRPr="00AD2BF0" w:rsidRDefault="00922C27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C16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χ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= 2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CBBE9" w14:textId="5A479FE7" w:rsidR="00922C27" w:rsidRPr="00AD2BF0" w:rsidRDefault="00922C27" w:rsidP="002C61A6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2C61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0943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</w:tr>
      <w:tr w:rsidR="005E76A1" w:rsidRPr="00AD2BF0" w14:paraId="7BB84E3A" w14:textId="77777777" w:rsidTr="00D149ED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3E03" w14:textId="77777777" w:rsidR="007E0989" w:rsidRPr="00AD2BF0" w:rsidRDefault="00922C27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841BB5"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% </w:t>
            </w:r>
            <w:r w:rsidR="007E0989"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E702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237A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BA98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0056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48FAD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AEAD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1D99F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67A23" w14:textId="77777777" w:rsidR="007E0989" w:rsidRPr="00AD2BF0" w:rsidRDefault="007E0989" w:rsidP="002C61A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506155" w:rsidRPr="00AD2BF0" w14:paraId="5BF17708" w14:textId="77777777" w:rsidTr="00D149ED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E0C24" w14:textId="77777777" w:rsidR="00922C27" w:rsidRPr="00AD2BF0" w:rsidRDefault="00922C27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841BB5"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% 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4B1B3" w14:textId="77777777" w:rsidR="00922C27" w:rsidRPr="00AD2BF0" w:rsidRDefault="00922C27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1D3BA" w14:textId="77777777" w:rsidR="00922C27" w:rsidRPr="00AD2BF0" w:rsidRDefault="00922C27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6D25" w14:textId="77777777" w:rsidR="00922C27" w:rsidRPr="00AD2BF0" w:rsidRDefault="00922C27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17E7" w14:textId="77777777" w:rsidR="00922C27" w:rsidRPr="00AD2BF0" w:rsidRDefault="00922C27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DF5AC" w14:textId="77777777" w:rsidR="00922C27" w:rsidRPr="00AD2BF0" w:rsidRDefault="00922C27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B1E3" w14:textId="77777777" w:rsidR="00922C27" w:rsidRPr="00AD2BF0" w:rsidRDefault="00922C27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3023F" w14:textId="77777777" w:rsidR="00922C27" w:rsidRPr="00AD2BF0" w:rsidRDefault="00922C27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9E7E1" w14:textId="77777777" w:rsidR="00922C27" w:rsidRPr="00AD2BF0" w:rsidRDefault="00922C27" w:rsidP="002C61A6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06155" w:rsidRPr="00AD2BF0" w14:paraId="71A4D1E1" w14:textId="77777777" w:rsidTr="00D149ED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5502" w14:textId="77777777" w:rsidR="00922C27" w:rsidRPr="00AD2BF0" w:rsidRDefault="00922C27" w:rsidP="00D149ED">
            <w:pPr>
              <w:spacing w:line="276" w:lineRule="auto"/>
              <w:ind w:left="14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841BB5"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% 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052B" w14:textId="77777777" w:rsidR="00922C27" w:rsidRPr="00AD2BF0" w:rsidRDefault="00922C27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1B7C" w14:textId="77777777" w:rsidR="00922C27" w:rsidRPr="00AD2BF0" w:rsidRDefault="00922C27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C4E39" w14:textId="77777777" w:rsidR="00922C27" w:rsidRPr="00AD2BF0" w:rsidRDefault="00922C27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A305" w14:textId="77777777" w:rsidR="00922C27" w:rsidRPr="00AD2BF0" w:rsidRDefault="00922C27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C723" w14:textId="77777777" w:rsidR="00922C27" w:rsidRPr="00AD2BF0" w:rsidRDefault="00922C27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7F21" w14:textId="77777777" w:rsidR="00922C27" w:rsidRPr="00AD2BF0" w:rsidRDefault="00922C27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CE0BE" w14:textId="77777777" w:rsidR="00922C27" w:rsidRPr="00AD2BF0" w:rsidRDefault="00922C27" w:rsidP="00D149ED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6A500" w14:textId="77777777" w:rsidR="00922C27" w:rsidRPr="00AD2BF0" w:rsidRDefault="00922C27" w:rsidP="002C61A6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E76A1" w:rsidRPr="00AD2BF0" w14:paraId="6B4A208A" w14:textId="77777777" w:rsidTr="00D149ED">
        <w:trPr>
          <w:trHeight w:val="70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49F9F" w14:textId="63735E83" w:rsidR="007E0989" w:rsidRPr="00AD2BF0" w:rsidRDefault="00642966" w:rsidP="00D149ED">
            <w:pPr>
              <w:spacing w:line="276" w:lineRule="auto"/>
              <w:ind w:left="14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mily</w:t>
            </w:r>
            <w:r w:rsidR="00922C27"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841BB5"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% 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wo-parent </w:t>
            </w:r>
            <w:r w:rsidR="007E0989"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usehold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the </w:t>
            </w:r>
            <w:r w:rsidR="005D69E0"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ild’s 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rst ye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C6C68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79CDC" w14:textId="77777777" w:rsidR="007E0989" w:rsidRPr="00AD2BF0" w:rsidRDefault="00D331E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E0989"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66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97DEA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03341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B15C4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4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A8D0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F1EA2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16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χ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= 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71C6B" w14:textId="08CE555C" w:rsidR="007E0989" w:rsidRPr="00AD2BF0" w:rsidRDefault="007E0989" w:rsidP="002C61A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2C61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C61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</w:tr>
      <w:tr w:rsidR="005E76A1" w:rsidRPr="00AD2BF0" w14:paraId="47D6C661" w14:textId="77777777" w:rsidTr="00D149ED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CF4F03" w14:textId="77777777" w:rsidR="007E0989" w:rsidRPr="00AD2BF0" w:rsidRDefault="00D331E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hnicity: % w</w:t>
            </w:r>
            <w:r w:rsidR="007E0989"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t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16E9C0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2456B" w14:textId="77777777" w:rsidR="007E0989" w:rsidRPr="00AD2BF0" w:rsidRDefault="00D331EA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E0989"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66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DC51A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F6F3C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B13DB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53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5A834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629F3E" w14:textId="77777777" w:rsidR="007E0989" w:rsidRPr="00AD2BF0" w:rsidRDefault="007E0989" w:rsidP="00D149E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16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χ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= 23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3EAE3" w14:textId="40500E76" w:rsidR="007E0989" w:rsidRPr="00AD2BF0" w:rsidRDefault="007E0989" w:rsidP="002C61A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</w:t>
            </w:r>
            <w:r w:rsidR="002C61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</w:tr>
    </w:tbl>
    <w:p w14:paraId="14D07797" w14:textId="3EF81D6F" w:rsidR="006D3948" w:rsidRDefault="006D3948">
      <w:pPr>
        <w:spacing w:after="200" w:line="276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214B583E" w14:textId="77777777" w:rsidR="009F6AE9" w:rsidRDefault="009F6AE9">
      <w:pPr>
        <w:spacing w:after="200" w:line="276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62851458" w14:textId="77777777" w:rsidR="009F6AE9" w:rsidRDefault="009F6AE9">
      <w:pPr>
        <w:spacing w:after="200" w:line="276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74E38C1C" w14:textId="77777777" w:rsidR="009F6AE9" w:rsidRDefault="009F6AE9" w:rsidP="009F6AE9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GoBack"/>
      <w:bookmarkEnd w:id="0"/>
    </w:p>
    <w:p w14:paraId="58830CCD" w14:textId="77777777" w:rsidR="009F6AE9" w:rsidRDefault="009F6AE9" w:rsidP="009F6AE9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68EED43" w14:textId="77777777" w:rsidR="009F6AE9" w:rsidRDefault="009F6AE9" w:rsidP="009F6AE9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431068C" w14:textId="77777777" w:rsidR="009F6AE9" w:rsidRDefault="009F6AE9" w:rsidP="009F6AE9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07D4EF39" w14:textId="77777777" w:rsidR="009F6AE9" w:rsidRDefault="009F6AE9" w:rsidP="009F6AE9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66A5B4C" w14:textId="386E1D3C" w:rsidR="009F6AE9" w:rsidRPr="00AD2BF0" w:rsidRDefault="009F6AE9" w:rsidP="009F6AE9">
      <w:pPr>
        <w:spacing w:line="276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9F6AE9">
        <w:rPr>
          <w:rFonts w:ascii="Times New Roman" w:hAnsi="Times New Roman" w:cs="Times New Roman"/>
          <w:sz w:val="18"/>
          <w:szCs w:val="18"/>
          <w:lang w:val="en-US"/>
        </w:rPr>
        <w:t xml:space="preserve">Breider, S., Hoekstra, P. J., Wardenaar, K., Van den </w:t>
      </w:r>
      <w:proofErr w:type="spellStart"/>
      <w:r w:rsidRPr="009F6AE9">
        <w:rPr>
          <w:rFonts w:ascii="Times New Roman" w:hAnsi="Times New Roman" w:cs="Times New Roman"/>
          <w:sz w:val="18"/>
          <w:szCs w:val="18"/>
          <w:lang w:val="en-US"/>
        </w:rPr>
        <w:t>Hoofdakker</w:t>
      </w:r>
      <w:proofErr w:type="spellEnd"/>
      <w:r w:rsidRPr="009F6AE9">
        <w:rPr>
          <w:rFonts w:ascii="Times New Roman" w:hAnsi="Times New Roman" w:cs="Times New Roman"/>
          <w:sz w:val="18"/>
          <w:szCs w:val="18"/>
          <w:lang w:val="en-US"/>
        </w:rPr>
        <w:t>, B. J., Dietrich, A., &amp; De Bildt, A. Early</w:t>
      </w:r>
      <w:r w:rsidR="00A46D48">
        <w:rPr>
          <w:rFonts w:ascii="Times New Roman" w:hAnsi="Times New Roman" w:cs="Times New Roman"/>
          <w:sz w:val="18"/>
          <w:szCs w:val="18"/>
          <w:lang w:val="en-US"/>
        </w:rPr>
        <w:t>-life environmental and child</w:t>
      </w:r>
      <w:r w:rsidRPr="009F6AE9">
        <w:rPr>
          <w:rFonts w:ascii="Times New Roman" w:hAnsi="Times New Roman" w:cs="Times New Roman"/>
          <w:sz w:val="18"/>
          <w:szCs w:val="18"/>
          <w:lang w:val="en-US"/>
        </w:rPr>
        <w:t xml:space="preserve"> factors </w:t>
      </w:r>
      <w:r w:rsidR="00A46D48">
        <w:rPr>
          <w:rFonts w:ascii="Times New Roman" w:hAnsi="Times New Roman" w:cs="Times New Roman"/>
          <w:sz w:val="18"/>
          <w:szCs w:val="18"/>
          <w:lang w:val="en-US"/>
        </w:rPr>
        <w:t xml:space="preserve">associated with the presence </w:t>
      </w:r>
      <w:r w:rsidRPr="009F6AE9">
        <w:rPr>
          <w:rFonts w:ascii="Times New Roman" w:hAnsi="Times New Roman" w:cs="Times New Roman"/>
          <w:sz w:val="18"/>
          <w:szCs w:val="18"/>
          <w:lang w:val="en-US"/>
        </w:rPr>
        <w:t xml:space="preserve">of disruptive behaviors in </w:t>
      </w:r>
      <w:r w:rsidR="00A46D48">
        <w:rPr>
          <w:rFonts w:ascii="Times New Roman" w:hAnsi="Times New Roman" w:cs="Times New Roman"/>
          <w:sz w:val="18"/>
          <w:szCs w:val="18"/>
          <w:lang w:val="en-US"/>
        </w:rPr>
        <w:t xml:space="preserve">seven-year-old </w:t>
      </w:r>
      <w:r w:rsidRPr="009F6AE9">
        <w:rPr>
          <w:rFonts w:ascii="Times New Roman" w:hAnsi="Times New Roman" w:cs="Times New Roman"/>
          <w:sz w:val="18"/>
          <w:szCs w:val="18"/>
          <w:lang w:val="en-US"/>
        </w:rPr>
        <w:t>children with autis</w:t>
      </w:r>
      <w:r w:rsidR="00A46D48">
        <w:rPr>
          <w:rFonts w:ascii="Times New Roman" w:hAnsi="Times New Roman" w:cs="Times New Roman"/>
          <w:sz w:val="18"/>
          <w:szCs w:val="18"/>
          <w:lang w:val="en-US"/>
        </w:rPr>
        <w:t>tic traits</w:t>
      </w:r>
      <w:r w:rsidRPr="009F6AE9">
        <w:rPr>
          <w:rFonts w:ascii="Times New Roman" w:hAnsi="Times New Roman" w:cs="Times New Roman"/>
          <w:sz w:val="18"/>
          <w:szCs w:val="18"/>
          <w:lang w:val="en-US"/>
        </w:rPr>
        <w:t xml:space="preserve"> in the Avon Longitudinal Study of Parents and Children. </w:t>
      </w:r>
      <w:proofErr w:type="gramStart"/>
      <w:r w:rsidRPr="009F6AE9">
        <w:rPr>
          <w:rFonts w:ascii="Times New Roman" w:hAnsi="Times New Roman" w:cs="Times New Roman"/>
          <w:sz w:val="18"/>
          <w:szCs w:val="18"/>
          <w:lang w:val="en-US"/>
        </w:rPr>
        <w:t xml:space="preserve">J Autism Dev </w:t>
      </w:r>
      <w:proofErr w:type="spellStart"/>
      <w:r w:rsidRPr="009F6AE9">
        <w:rPr>
          <w:rFonts w:ascii="Times New Roman" w:hAnsi="Times New Roman" w:cs="Times New Roman"/>
          <w:sz w:val="18"/>
          <w:szCs w:val="18"/>
          <w:lang w:val="en-US"/>
        </w:rPr>
        <w:t>Disord</w:t>
      </w:r>
      <w:proofErr w:type="spellEnd"/>
      <w:r w:rsidRPr="009F6AE9">
        <w:rPr>
          <w:rFonts w:ascii="Times New Roman" w:hAnsi="Times New Roman" w:cs="Times New Roman"/>
          <w:sz w:val="18"/>
          <w:szCs w:val="18"/>
          <w:lang w:val="en-US"/>
        </w:rPr>
        <w:t>.</w:t>
      </w:r>
      <w:proofErr w:type="gramEnd"/>
      <w:r w:rsidRPr="009F6AE9">
        <w:rPr>
          <w:rFonts w:ascii="Times New Roman" w:hAnsi="Times New Roman" w:cs="Times New Roman"/>
          <w:sz w:val="18"/>
          <w:szCs w:val="18"/>
          <w:lang w:val="en-US"/>
        </w:rPr>
        <w:t xml:space="preserve"> S. Breider at Department of Child and Adolescent Psychiatry, University Medical Center Groningen, University of Groningen, Groningen, The Netherlands, s.breider@accare.nl.</w:t>
      </w:r>
    </w:p>
    <w:sectPr w:rsidR="009F6AE9" w:rsidRPr="00AD2BF0" w:rsidSect="0062259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Breider, Simone">
    <w15:presenceInfo w15:providerId="AD" w15:userId="S::s.breider@accare.nl::815dcbe6-66da-415f-8b20-608ce1b639f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1AA"/>
    <w:rsid w:val="00010140"/>
    <w:rsid w:val="000174FA"/>
    <w:rsid w:val="00047B2C"/>
    <w:rsid w:val="00084501"/>
    <w:rsid w:val="00094327"/>
    <w:rsid w:val="00120A4D"/>
    <w:rsid w:val="00163B68"/>
    <w:rsid w:val="001665BC"/>
    <w:rsid w:val="00190F3A"/>
    <w:rsid w:val="001F0F58"/>
    <w:rsid w:val="0025432C"/>
    <w:rsid w:val="0027487E"/>
    <w:rsid w:val="002A7E7F"/>
    <w:rsid w:val="002C61A6"/>
    <w:rsid w:val="002E6423"/>
    <w:rsid w:val="00302E7F"/>
    <w:rsid w:val="00410992"/>
    <w:rsid w:val="004471AA"/>
    <w:rsid w:val="0044727E"/>
    <w:rsid w:val="00495741"/>
    <w:rsid w:val="00506155"/>
    <w:rsid w:val="005269B4"/>
    <w:rsid w:val="00545228"/>
    <w:rsid w:val="005A5C52"/>
    <w:rsid w:val="005C0CCA"/>
    <w:rsid w:val="005C7C53"/>
    <w:rsid w:val="005D69E0"/>
    <w:rsid w:val="005E76A1"/>
    <w:rsid w:val="00622596"/>
    <w:rsid w:val="00642966"/>
    <w:rsid w:val="00646A73"/>
    <w:rsid w:val="00653A65"/>
    <w:rsid w:val="0066591C"/>
    <w:rsid w:val="00670EB7"/>
    <w:rsid w:val="00674E24"/>
    <w:rsid w:val="006D3948"/>
    <w:rsid w:val="006F238B"/>
    <w:rsid w:val="00705DB0"/>
    <w:rsid w:val="00751050"/>
    <w:rsid w:val="00776762"/>
    <w:rsid w:val="007B5E1D"/>
    <w:rsid w:val="007D40B6"/>
    <w:rsid w:val="007E0989"/>
    <w:rsid w:val="008015D6"/>
    <w:rsid w:val="00841BB5"/>
    <w:rsid w:val="0087163F"/>
    <w:rsid w:val="008731F2"/>
    <w:rsid w:val="008806DB"/>
    <w:rsid w:val="00883509"/>
    <w:rsid w:val="0088629A"/>
    <w:rsid w:val="008B4121"/>
    <w:rsid w:val="008B575C"/>
    <w:rsid w:val="008E1563"/>
    <w:rsid w:val="00922C27"/>
    <w:rsid w:val="00930581"/>
    <w:rsid w:val="00947095"/>
    <w:rsid w:val="00972136"/>
    <w:rsid w:val="009B0FAF"/>
    <w:rsid w:val="009C167A"/>
    <w:rsid w:val="009E1500"/>
    <w:rsid w:val="009E41BA"/>
    <w:rsid w:val="009F6AE9"/>
    <w:rsid w:val="00A331C8"/>
    <w:rsid w:val="00A46D48"/>
    <w:rsid w:val="00A54DC0"/>
    <w:rsid w:val="00A97DA4"/>
    <w:rsid w:val="00AA66F3"/>
    <w:rsid w:val="00AD2BF0"/>
    <w:rsid w:val="00AF3C80"/>
    <w:rsid w:val="00B029F8"/>
    <w:rsid w:val="00B056F9"/>
    <w:rsid w:val="00B22EAB"/>
    <w:rsid w:val="00B2345E"/>
    <w:rsid w:val="00B23749"/>
    <w:rsid w:val="00B61845"/>
    <w:rsid w:val="00B74608"/>
    <w:rsid w:val="00BA5A5E"/>
    <w:rsid w:val="00BE486F"/>
    <w:rsid w:val="00BF2EC4"/>
    <w:rsid w:val="00C3556B"/>
    <w:rsid w:val="00C415D9"/>
    <w:rsid w:val="00C5399C"/>
    <w:rsid w:val="00C54638"/>
    <w:rsid w:val="00C7443F"/>
    <w:rsid w:val="00C82F77"/>
    <w:rsid w:val="00C926AF"/>
    <w:rsid w:val="00CA58A4"/>
    <w:rsid w:val="00CB13A1"/>
    <w:rsid w:val="00D149ED"/>
    <w:rsid w:val="00D304B6"/>
    <w:rsid w:val="00D331EA"/>
    <w:rsid w:val="00D464A0"/>
    <w:rsid w:val="00D628B5"/>
    <w:rsid w:val="00DA36B8"/>
    <w:rsid w:val="00DC0A27"/>
    <w:rsid w:val="00E314F1"/>
    <w:rsid w:val="00E65E39"/>
    <w:rsid w:val="00E71B4A"/>
    <w:rsid w:val="00ED6255"/>
    <w:rsid w:val="00FC4042"/>
    <w:rsid w:val="00FD1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F9F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1AA"/>
    <w:pPr>
      <w:spacing w:after="0" w:line="240" w:lineRule="auto"/>
    </w:pPr>
    <w:rPr>
      <w:rFonts w:ascii="Lucida Sans Unicode" w:eastAsia="Times New Roman" w:hAnsi="Lucida Sans Unicode" w:cs="Lucida Sans Unicode"/>
      <w:sz w:val="19"/>
      <w:szCs w:val="19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2BF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71AA"/>
    <w:pPr>
      <w:spacing w:after="0" w:line="240" w:lineRule="auto"/>
    </w:pPr>
    <w:rPr>
      <w:rFonts w:ascii="Lucida Sans Unicode" w:eastAsia="Times New Roman" w:hAnsi="Lucida Sans Unicode" w:cs="Lucida Sans Unicode"/>
      <w:sz w:val="19"/>
      <w:szCs w:val="19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010140"/>
    <w:rPr>
      <w:sz w:val="16"/>
      <w:szCs w:val="16"/>
    </w:rPr>
  </w:style>
  <w:style w:type="paragraph" w:styleId="CommentText">
    <w:name w:val="annotation text"/>
    <w:basedOn w:val="Normal"/>
    <w:link w:val="CommentTextChar"/>
    <w:rsid w:val="000101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10140"/>
    <w:rPr>
      <w:rFonts w:ascii="Lucida Sans Unicode" w:eastAsia="Times New Roman" w:hAnsi="Lucida Sans Unicode" w:cs="Lucida Sans Unicode"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1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140"/>
    <w:rPr>
      <w:rFonts w:ascii="Tahoma" w:eastAsia="Times New Roman" w:hAnsi="Tahoma" w:cs="Tahoma"/>
      <w:sz w:val="16"/>
      <w:szCs w:val="16"/>
      <w:lang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AD2B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1AA"/>
    <w:pPr>
      <w:spacing w:after="0" w:line="240" w:lineRule="auto"/>
    </w:pPr>
    <w:rPr>
      <w:rFonts w:ascii="Lucida Sans Unicode" w:eastAsia="Times New Roman" w:hAnsi="Lucida Sans Unicode" w:cs="Lucida Sans Unicode"/>
      <w:sz w:val="19"/>
      <w:szCs w:val="19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2BF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71AA"/>
    <w:pPr>
      <w:spacing w:after="0" w:line="240" w:lineRule="auto"/>
    </w:pPr>
    <w:rPr>
      <w:rFonts w:ascii="Lucida Sans Unicode" w:eastAsia="Times New Roman" w:hAnsi="Lucida Sans Unicode" w:cs="Lucida Sans Unicode"/>
      <w:sz w:val="19"/>
      <w:szCs w:val="19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010140"/>
    <w:rPr>
      <w:sz w:val="16"/>
      <w:szCs w:val="16"/>
    </w:rPr>
  </w:style>
  <w:style w:type="paragraph" w:styleId="CommentText">
    <w:name w:val="annotation text"/>
    <w:basedOn w:val="Normal"/>
    <w:link w:val="CommentTextChar"/>
    <w:rsid w:val="000101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10140"/>
    <w:rPr>
      <w:rFonts w:ascii="Lucida Sans Unicode" w:eastAsia="Times New Roman" w:hAnsi="Lucida Sans Unicode" w:cs="Lucida Sans Unicode"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1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140"/>
    <w:rPr>
      <w:rFonts w:ascii="Tahoma" w:eastAsia="Times New Roman" w:hAnsi="Tahoma" w:cs="Tahoma"/>
      <w:sz w:val="16"/>
      <w:szCs w:val="16"/>
      <w:lang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AD2B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ccare</Company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Breider</dc:creator>
  <cp:lastModifiedBy>Joselin Josy S.</cp:lastModifiedBy>
  <cp:revision>3</cp:revision>
  <cp:lastPrinted>2020-09-07T15:23:00Z</cp:lastPrinted>
  <dcterms:created xsi:type="dcterms:W3CDTF">2021-04-05T08:33:00Z</dcterms:created>
  <dcterms:modified xsi:type="dcterms:W3CDTF">2021-09-01T10:40:00Z</dcterms:modified>
</cp:coreProperties>
</file>